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55" w:rsidRDefault="00CF4FB2">
      <w:pPr>
        <w:pStyle w:val="Heading1"/>
        <w:rPr>
          <w:rFonts w:ascii="Times New Roman" w:eastAsia="Times New Roman" w:hAnsi="Times New Roman" w:cs="Times New Roman"/>
        </w:rPr>
      </w:pPr>
      <w:bookmarkStart w:id="0" w:name="_n8w26fev5r7c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</w:rPr>
        <w:t xml:space="preserve">Appendix 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A1: Risk rankings by year. Risk ranks are gathered from annual programmatic documents, specifically the National Emergency Action Plan documents for 2012-2017.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7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335"/>
        <w:gridCol w:w="750"/>
        <w:gridCol w:w="735"/>
        <w:gridCol w:w="735"/>
        <w:gridCol w:w="810"/>
        <w:gridCol w:w="675"/>
        <w:gridCol w:w="705"/>
      </w:tblGrid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VINCE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TRIC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war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kh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ga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ra Bugt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wad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rna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ffar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hal Mags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chh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l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c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r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uzd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illa Abdulla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illa Saifulla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hlu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s Bel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hr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rala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stun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sakhe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sir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shk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njg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sh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ett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eeran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b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hbatp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shuk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hob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och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iar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jaur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 Bannu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 Dera Ismail Kh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 Koh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 Lakki Marw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 Peshaw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 Tank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rram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hmand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76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th Waziristan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akzai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76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uth Waziristan Agenc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deral Capital Territory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lam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tor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me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anch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ize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lgi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nz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rman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g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g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tista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kardu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bott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nnu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tagra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une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rsadd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tra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ra Ismail Kh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ngu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rip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rak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h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hist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kki Marw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er Di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akand P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sehr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d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wsher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shaw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ngl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wab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w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k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r Gh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yber Pakhtunkhwa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pper Di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ock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hawalnag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hawalp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hakk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kwa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io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ra Ghazi Kh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sal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jranwal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jra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fiz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han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helu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s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newa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ushab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hor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yya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dhr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di Bahaudd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anwal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zaffargar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kana Sahib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rowa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kar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kpatt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him Yar Kh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janp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walpind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hiwa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godh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eikhupur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alko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ba Tek Sing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jab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har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di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du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otk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der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cob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mshoro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rachi City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shmor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irp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rkan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tiar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pur Kha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ushahro Feroz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ambar Shahdadko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ngh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54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heed Benazirabad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karp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jawal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kku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do Allah Y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76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do Muhammad Khan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arparka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att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7055">
        <w:trPr>
          <w:trHeight w:val="3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dh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erko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A2: Budget Allocations by year. Derived from Pakistan Comprehensive Multi-year Plans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9"/>
        <w:gridCol w:w="1011"/>
        <w:gridCol w:w="1010"/>
        <w:gridCol w:w="1010"/>
        <w:gridCol w:w="1010"/>
        <w:gridCol w:w="1010"/>
        <w:gridCol w:w="1010"/>
        <w:gridCol w:w="1010"/>
      </w:tblGrid>
      <w:tr w:rsidR="00057055">
        <w:trPr>
          <w:trHeight w:val="315"/>
        </w:trPr>
        <w:tc>
          <w:tcPr>
            <w:tcW w:w="2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057055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057055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L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2981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425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8158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2624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87682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3342.0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341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770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3263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051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072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1337.00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043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20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733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449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354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460.0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597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70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203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847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639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580.0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5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59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77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16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65.0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55.5555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965.699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6752.590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1917.371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1614.416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0584.7127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32.36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65.9305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781.9670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707.3633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67.6519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44.44444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66.6666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41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874.194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841.0019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433.60422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11.11111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966.6666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714.2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879.02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890.3230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197.61807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8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686.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648.643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535.12896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4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686.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695.381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7527.0845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550.7095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18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671.6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344.170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204.9279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262.7654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9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754.3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683.6361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690.4653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778.67184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2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203.48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46.4844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352.1558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22.71666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56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713.8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14.05025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62.3067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61.3769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JK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5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590.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806.060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151.4250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631.94265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JK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6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836.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122.424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460.5700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852.77706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JK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5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530.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02.0200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717.14169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77.31422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JK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224.1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081.6160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973.71335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901.85137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JK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JK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14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73535.8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1877.67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1912.11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9365.99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8190.939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14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85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6315.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5254.542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5362.825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6687.4838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10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3664.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7244.441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1777.11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7300.9127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785.8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2102.57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8010.100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9150.334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386.5711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25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95.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403.0301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75.7125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815.97132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18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671.6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344.170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204.9279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262.7654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9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754.3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683.6361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690.4653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778.67184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2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203.48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46.4844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352.1558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22.71666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56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713.8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14.05025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62.3067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61.3769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A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289.340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472.6301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703.551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983.84475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A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6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83.6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12.2424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46.05700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85.277706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A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20.348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4.69089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35.26840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2.333247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A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285.36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185.69687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122.2258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96.2338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A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A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 and Monitoring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0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2558.9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7249.420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8147.3035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926.73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9930.5032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and Notific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4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728.2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8822.845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2999.3025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7259.288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1604.4743</w:t>
            </w:r>
          </w:p>
        </w:tc>
      </w:tr>
      <w:tr w:rsidR="00057055">
        <w:trPr>
          <w:trHeight w:val="58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 and outbreak verification and investigatio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00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606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181.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364.8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612.1205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58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807.66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0669.946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836.2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689.45123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568.47274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055">
        <w:trPr>
          <w:trHeight w:val="315"/>
        </w:trPr>
        <w:tc>
          <w:tcPr>
            <w:tcW w:w="22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Activities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9023.0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696.6284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130.561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613.1722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57055" w:rsidRDefault="00CF4FB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145.4356</w:t>
            </w: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A3: Model Fitting and Transformations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The coding relies on HydeNet implemented in the R programming library </w:t>
      </w:r>
      <w:hyperlink r:id="rId4">
        <w:r>
          <w:rPr>
            <w:rFonts w:ascii="Times New Roman" w:eastAsia="Times New Roman" w:hAnsi="Times New Roman" w:cs="Times New Roman"/>
            <w:color w:val="1155CC"/>
            <w:u w:val="single"/>
          </w:rPr>
          <w:t>(Team and Others 2013; Nutter )</w:t>
        </w:r>
      </w:hyperlink>
      <w:r>
        <w:rPr>
          <w:rFonts w:ascii="Times New Roman" w:eastAsia="Times New Roman" w:hAnsi="Times New Roman" w:cs="Times New Roman"/>
        </w:rPr>
        <w:t xml:space="preserve">. We provide basic likelihoods of priors here for clarity in understanding the model. 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pStyle w:val="Heading3"/>
        <w:rPr>
          <w:rFonts w:ascii="Times New Roman" w:eastAsia="Times New Roman" w:hAnsi="Times New Roman" w:cs="Times New Roman"/>
        </w:rPr>
      </w:pPr>
      <w:bookmarkStart w:id="2" w:name="_cukcdkoai2qk" w:colFirst="0" w:colLast="0"/>
      <w:bookmarkEnd w:id="2"/>
      <w:r>
        <w:rPr>
          <w:rFonts w:ascii="Times New Roman" w:eastAsia="Times New Roman" w:hAnsi="Times New Roman" w:cs="Times New Roman"/>
        </w:rPr>
        <w:t>Bayesian model fitting and code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Variable names</w:t>
      </w:r>
    </w:p>
    <w:p w:rsidR="00057055" w:rsidRDefault="00CF4FB2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ndS.popscaled = Monitoring an</w:t>
      </w:r>
      <w:r>
        <w:rPr>
          <w:rFonts w:ascii="Times New Roman" w:eastAsia="Times New Roman" w:hAnsi="Times New Roman" w:cs="Times New Roman"/>
        </w:rPr>
        <w:t>d Surveillance spending, ln+1</w:t>
      </w:r>
    </w:p>
    <w:p w:rsidR="00057055" w:rsidRDefault="00CF4FB2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iaBud.popscaled = Supplemental immunization budget, ln+1</w:t>
      </w:r>
    </w:p>
    <w:p w:rsidR="00057055" w:rsidRDefault="00CF4FB2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ualRank=Risk Rank </w:t>
      </w:r>
    </w:p>
    <w:p w:rsidR="00057055" w:rsidRDefault="00CF4FB2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mAFP=Acute Flaccid Paralysis Cases, ln+1</w:t>
      </w:r>
    </w:p>
    <w:p w:rsidR="00057055" w:rsidRDefault="00CF4FB2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orld_pop_u15=District Population, under 15, ln+1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lio_Case_Count= Count of polio cases</w:t>
      </w:r>
      <w:r>
        <w:rPr>
          <w:rFonts w:ascii="Times New Roman" w:eastAsia="Times New Roman" w:hAnsi="Times New Roman" w:cs="Times New Roman"/>
        </w:rPr>
        <w:t>, ln+1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ighbCase=Case in neighboring district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iskScore=calculated probability of polio case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pUpm=mop up campaign immunizations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IDm=National campaign immunizations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NIDm= Supplemental immunization campaigns</w:t>
      </w:r>
    </w:p>
    <w:p w:rsidR="00057055" w:rsidRDefault="00CF4FB2">
      <w:pPr>
        <w:widowControl w:val="0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ype1.Immunity.t2= Type one immunity, next time peri</w:t>
      </w:r>
      <w:r>
        <w:rPr>
          <w:rFonts w:ascii="Times New Roman" w:eastAsia="Times New Roman" w:hAnsi="Times New Roman" w:cs="Times New Roman"/>
          <w:sz w:val="24"/>
          <w:szCs w:val="24"/>
        </w:rPr>
        <w:t>od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ised_priority=decrease in risk ranking (table A1)</w:t>
      </w:r>
    </w:p>
    <w:p w:rsidR="00057055" w:rsidRDefault="00CF4FB2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wered_priority=decrease in risk ranking (table A1)</w:t>
      </w:r>
    </w:p>
    <w:p w:rsidR="00057055" w:rsidRDefault="00057055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pStyle w:val="Heading2"/>
        <w:rPr>
          <w:rFonts w:ascii="Times New Roman" w:eastAsia="Times New Roman" w:hAnsi="Times New Roman" w:cs="Times New Roman"/>
        </w:rPr>
      </w:pPr>
      <w:bookmarkStart w:id="3" w:name="_xhnkflxxy2bm" w:colFirst="0" w:colLast="0"/>
      <w:bookmarkEnd w:id="3"/>
    </w:p>
    <w:p w:rsidR="00057055" w:rsidRDefault="00057055">
      <w:pPr>
        <w:pStyle w:val="Heading2"/>
        <w:rPr>
          <w:rFonts w:ascii="Times New Roman" w:eastAsia="Times New Roman" w:hAnsi="Times New Roman" w:cs="Times New Roman"/>
        </w:rPr>
      </w:pPr>
      <w:bookmarkStart w:id="4" w:name="_nfsbwlmmo6rk" w:colFirst="0" w:colLast="0"/>
      <w:bookmarkEnd w:id="4"/>
    </w:p>
    <w:p w:rsidR="00057055" w:rsidRDefault="00CF4FB2">
      <w:pPr>
        <w:pStyle w:val="Heading2"/>
        <w:rPr>
          <w:rFonts w:ascii="Times New Roman" w:eastAsia="Times New Roman" w:hAnsi="Times New Roman" w:cs="Times New Roman"/>
        </w:rPr>
      </w:pPr>
      <w:bookmarkStart w:id="5" w:name="_5cteoeu55yxk" w:colFirst="0" w:colLast="0"/>
      <w:bookmarkEnd w:id="5"/>
      <w:r>
        <w:rPr>
          <w:rFonts w:ascii="Times New Roman" w:eastAsia="Times New Roman" w:hAnsi="Times New Roman" w:cs="Times New Roman"/>
        </w:rPr>
        <w:t xml:space="preserve">Model results with uncertainty. 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6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5"/>
        <w:gridCol w:w="1260"/>
        <w:gridCol w:w="1575"/>
        <w:gridCol w:w="1115"/>
      </w:tblGrid>
      <w:tr w:rsidR="00057055">
        <w:tc>
          <w:tcPr>
            <w:tcW w:w="216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95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nitoring and Surveillance Spending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0 – -4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lRa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– 0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7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ar [201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 – 3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[201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 – 3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[201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 – 3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aBud.popscal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– 1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1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95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</w:t>
            </w:r>
          </w:p>
        </w:tc>
      </w:tr>
      <w:tr w:rsidR="0005705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adjusted</w:t>
            </w:r>
          </w:p>
        </w:tc>
        <w:tc>
          <w:tcPr>
            <w:tcW w:w="3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 / 0.606</w:t>
            </w: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6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80"/>
        <w:gridCol w:w="1175"/>
        <w:gridCol w:w="2150"/>
        <w:gridCol w:w="1115"/>
      </w:tblGrid>
      <w:tr w:rsidR="00057055">
        <w:tc>
          <w:tcPr>
            <w:tcW w:w="248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44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P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4.7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55.10 – -234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dS.popscale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 – 4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6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aBud.popscale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2 – 14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0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[2014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9.69 – 11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2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[2015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33 – 1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3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[2016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 – 31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8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ld_pop_u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5 – 30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nce [fata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6 – 43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nce [islamabad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26 – 58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9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nce [kp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3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6 – 37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nce [punjab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1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68 – 65.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nce [sindh]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71 – 11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0</w:t>
            </w:r>
          </w:p>
        </w:tc>
      </w:tr>
      <w:tr w:rsidR="00057055">
        <w:tc>
          <w:tcPr>
            <w:tcW w:w="24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44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</w:t>
            </w:r>
          </w:p>
        </w:tc>
      </w:tr>
      <w:tr w:rsidR="00057055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adjusted</w:t>
            </w:r>
          </w:p>
        </w:tc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8 / 0.654</w:t>
            </w: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3"/>
        <w:tblW w:w="64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70"/>
        <w:gridCol w:w="1415"/>
        <w:gridCol w:w="1760"/>
        <w:gridCol w:w="980"/>
      </w:tblGrid>
      <w:tr w:rsidR="00057055">
        <w:tc>
          <w:tcPr>
            <w:tcW w:w="227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155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ised Priority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Intercept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– 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7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io_Case_Coun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 – 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7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Case [1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 – 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4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1.Immunity.t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 – 355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  <w:tr w:rsidR="00057055">
        <w:tc>
          <w:tcPr>
            <w:tcW w:w="22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15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Tjur</w:t>
            </w:r>
          </w:p>
        </w:tc>
        <w:tc>
          <w:tcPr>
            <w:tcW w:w="4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4"/>
        <w:tblW w:w="61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70"/>
        <w:gridCol w:w="1415"/>
        <w:gridCol w:w="1520"/>
        <w:gridCol w:w="980"/>
      </w:tblGrid>
      <w:tr w:rsidR="00057055">
        <w:tc>
          <w:tcPr>
            <w:tcW w:w="227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915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wered Priority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– 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7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io_Case_Coun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 – 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ghbCase [1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 – 8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43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1.Immunity.t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– 6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0</w:t>
            </w:r>
          </w:p>
        </w:tc>
      </w:tr>
      <w:tr w:rsidR="00057055">
        <w:tc>
          <w:tcPr>
            <w:tcW w:w="22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91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</w:t>
            </w:r>
          </w:p>
        </w:tc>
      </w:tr>
      <w:tr w:rsidR="00057055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Tjur</w:t>
            </w:r>
          </w:p>
        </w:tc>
        <w:tc>
          <w:tcPr>
            <w:tcW w:w="3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057055" w:rsidRDefault="00CF4FB2">
      <w:pPr>
        <w:pStyle w:val="Heading2"/>
        <w:widowControl w:val="0"/>
        <w:rPr>
          <w:rFonts w:ascii="Times New Roman" w:eastAsia="Times New Roman" w:hAnsi="Times New Roman" w:cs="Times New Roman"/>
        </w:rPr>
      </w:pPr>
      <w:bookmarkStart w:id="6" w:name="_3uqpmz76mtoe" w:colFirst="0" w:colLast="0"/>
      <w:bookmarkEnd w:id="6"/>
      <w:r>
        <w:rPr>
          <w:rFonts w:ascii="Times New Roman" w:eastAsia="Times New Roman" w:hAnsi="Times New Roman" w:cs="Times New Roman"/>
        </w:rPr>
        <w:t>JAGS Model Code</w:t>
      </w:r>
    </w:p>
    <w:p w:rsidR="00057055" w:rsidRDefault="0005705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{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ndS.popscaled ~ dnorm( -6.48667 + 0.27221*QualRank + 2.81083 + 2.81385 + 3.00934 + 0.99701*SiaBud.popscaled, 0.666529554404763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QualRank ~ dnorm( 0, 1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i.Year[1] &lt;- 0.2; pi.Year[2] &lt;- 0.2; pi.Year[3] &lt;- 0.2; pi.Year[4] &lt;- 0.2; pi.Year[5] &lt;- 0.2 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ar ~ dcat(pi.Year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iaBud.popscaled ~ dnorm(13.57529 + 0.53148 + 0.19554 + 1.03875 + 0.07977 + -1.23149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65333 + 0.82791 + 1.80823 + -2.73406 +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708 + -1.86686 + -1.12276 + -2.90379 + -2.52168 + 0.00098 + -0.29483 + 0.37866 + -2.76012 + -0.32807 + -0.3446 + -0.57853 + -1.70955 + -0.53798 + -0.09442 + 0.09276 + -0.29484 + 0.40668 + -0.40875 + -0.00439 + 0.33047 + -1.17904 + -0.35666 + 1.7127 +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799 + -0.03463 + -0.7048 + -0.75205 + 1.28366 + -0.73763 + 0.18555 + -0.58991 + 1.31616 + 1.19279 + 0.05814 + 0.72064 + -0.93269 + 1.58111 + 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ab/>
              <w:t>-0.54206 + 0.94254 + 0.23891 + 1.25115 + 1.48374 + 0.7603 + 0.34561 + 0.04685 + -2.04091 + 1.42197 + -0.15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+ -0.12695 + 0.93697 + 1.1523 + -0.49968 + -0.79657 + 0.60977 + -0.50579 + -0.48542 + -1.17921 + -0.19254 + -0.36453, 11.23313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umAFP2 &lt;- sumAFP^2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umAFP ~ dnorm( -294.73716 + 1.69073*MandS.popscaled + 4.54087*SiaBud.popscaled + -4.12492 + -3.57655 + 17.29136 + 19.90509*world_pop_u15 + 29.85175 + 20.93203 + 24.29939 + 48.19377 + -3.59899, 0.0342766976794814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orld_pop_u15 ~ dnorm(12.56216, 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2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i.Province[1] &lt;- 0.191176470588235; pi.Province[2] &lt;- 0.176470588235294; pi.Province[3] &lt;- 0.0147058823529412; pi.Province[4] &lt;- 0.220588235294118; pi.Province[5] &lt;- 0.176470588235294; pi.Province[6] &lt;- 0.220588235294118 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ovince ~ dcat(pi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nce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olio_Case_Count ~ dpois(exp(-18.54757 + -0.31259 * Stool.Adequacy + 0.01749 * sumAFP + -6e-05 * sumAFP2 + 0.8507 * RiskScore + 0.44513 + 0.78558 + -0.28571 + -0.63384 + 18.25264 * NeighbCase)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ool.Adequacy ~ dnorm(0.85041, 66.57552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iskScore ~ dnorm(-0.86806, 0.70683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ighbCase ~ dbern( ilogit(1.68151 + 0.43285*RiskScore + 2.01856 + -2.08104 + 1.65672 + -0.85443 + 0.11357 + 0.2091 + 0.53755 + -0.13164 + -0.97538)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i.District[1] &lt;- 0.0147058823529412; pi.District[2] &lt;- 0.0147058823529412; pi.District[3] &lt;- 0.0147058823529412; pi.District[4] &lt;- 0.0147058823529412; pi.District[5] &lt;- 0.0147058823529412; pi.District[6] &lt;- 0.0147058823529412; pi.District[7] &lt;- 0.014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823529412; pi.District[8] &lt;- 0.0147058823529412; pi.District[9] &lt;- 0.0147058823529412; pi.District[10] &lt;- 0.0147058823529412; pi.District[11] &lt;- 0.0147058823529412; pi.District[12] &lt;- 0.0147058823529412; pi.District[13] &lt;- 0.0147058823529412; pi.Distri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14] &lt;- 0.0147058823529412; pi.District[15] &lt;- 0.0147058823529412; pi.District[16] &lt;- 0.0147058823529412; pi.District[17] &lt;- 0.0147058823529412; pi.District[18] &lt;- 0.0147058823529412; pi.District[19] &lt;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147058823529412; pi.District[20] &lt;- 0.0147058823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412; pi.District[21] &lt;- 0.0147058823529412; pi.District[22] &lt;- 0.0147058823529412; pi.District[23] &lt;- 0.0147058823529412; pi.District[24] &lt;- 0.0147058823529412; pi.District[25] &lt;- 0.0147058823529412; pi.District[26] &lt;- 0.0147058823529412; pi.District[27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- 0.0147058823529412; pi.District[28] &lt;- 0.0147058823529412; pi.District[29] &lt;- 0.0147058823529412; pi.District[30] &lt;- 0.0147058823529412; pi.District[31] &lt;- 0.0147058823529412; pi.District[32] &lt;- 0.0147058823529412; pi.District[33] &lt;- 0.0147058823529412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.District[34] &lt;- 0.0147058823529412; pi.District[35] &lt;- 0.0147058823529412; pi.District[36] &lt;- 0.0147058823529412; pi.District[37] &lt;- 0.0147058823529412; pi.District[38] &lt;- 0.0147058823529412; pi.District[39] &lt;- 0.0147058823529412; pi.District[40] &lt;-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47058823529412; pi.District[41] &lt;- 0.0147058823529412; pi.District[42] &lt;- 0.0147058823529412; pi.District[43] &lt;- 0.0147058823529412; pi.District[44] &lt;- 0.0147058823529412; pi.District[45] &lt;- 0.0147058823529412; pi.District[46] &lt;- 0.0147058823529412; pi.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trict[47] &lt;- 0.0147058823529412; pi.District[48] &lt;- 0.0147058823529412; pi.District[49] &lt;- 0.0147058823529412; pi.District[50] &lt;- 0.0147058823529412; pi.District[51] &lt;- 0.0147058823529412; pi.District[52] &lt;- 0.0147058823529412; pi.District[53] &lt;- 0.014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823529412; pi.District[54] &lt;- 0.0147058823529412; pi.District[55] &lt;- 0.0147058823529412; pi.District[56] &lt;- 0.0147058823529412; pi.District[57] &lt;- 0.0147058823529412; pi.District[58] &lt;- 0.0147058823529412; pi.District[59] &lt;- 0.0147058823529412; pi.Dist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[60] &lt;- 0.0147058823529412; pi.District[61] &lt;- 0.0147058823529412; pi.District[62] &lt;- 0.0147058823529412; pi.District[63] &lt;- 0.0147058823529412; pi.District[64] &lt;- 0.0147058823529412; pi.District[65] &lt;- 0.0147058823529412; pi.District[66] &lt;- 0.01470588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9412; pi.District[67] &lt;- 0.0147058823529412; pi.District[68] &lt;- 0.0147058823529412 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District ~ dcat(pi.District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NIDm ~ dnorm( -1535.77906 + 128.18212*SiaBud.popscaled + 38.76039 + 200.69901 + 27.88486 + 83.8786 + 41.81679, 0.00329380830427132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opUpm ~ dnorm( 2.8946 + 0.21244*Polio_Case_Count, 0.0971887411981457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ype1.Immunity.t2 ~ dnorm( 0.68008 + -4e-05*MopUpm + 0.00012*SNIDm + -0.00024*NIDm, 8.66021047662242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IDm ~ dnorm(-4.32704, 0.03468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aised_priority ~ dbern( ilogit(-3.11845 + -0.12839*Polio_Case_Count + 0.20589*NeighbCase + 2.78063*Type1.Immunity.t2)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owered_priority ~ dbern( ilogit(-1.45607 + -0.13053*Polio_Case_Count + 1.02218*NeighbCase + -0.97068*Type1.Immunity.t2))</w:t>
            </w:r>
          </w:p>
        </w:tc>
      </w:tr>
      <w:tr w:rsidR="00057055">
        <w:trPr>
          <w:trHeight w:val="4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}</w:t>
            </w:r>
          </w:p>
        </w:tc>
      </w:tr>
    </w:tbl>
    <w:p w:rsidR="00057055" w:rsidRDefault="00CF4FB2">
      <w:pPr>
        <w:pStyle w:val="Heading2"/>
        <w:rPr>
          <w:rFonts w:ascii="Times New Roman" w:eastAsia="Times New Roman" w:hAnsi="Times New Roman" w:cs="Times New Roman"/>
        </w:rPr>
      </w:pPr>
      <w:bookmarkStart w:id="7" w:name="_8y9qlxw3jrid" w:colFirst="0" w:colLast="0"/>
      <w:bookmarkEnd w:id="7"/>
      <w:r>
        <w:rPr>
          <w:rFonts w:ascii="Times New Roman" w:eastAsia="Times New Roman" w:hAnsi="Times New Roman" w:cs="Times New Roman"/>
        </w:rPr>
        <w:t>Dir</w:t>
      </w:r>
      <w:r>
        <w:rPr>
          <w:rFonts w:ascii="Times New Roman" w:eastAsia="Times New Roman" w:hAnsi="Times New Roman" w:cs="Times New Roman"/>
        </w:rPr>
        <w:t>ected Acyclic Graph</w:t>
      </w:r>
    </w:p>
    <w:p w:rsidR="00057055" w:rsidRDefault="00CF4FB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>
            <wp:extent cx="5943600" cy="4965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57055" w:rsidRDefault="00CF4FB2">
      <w:pPr>
        <w:pStyle w:val="Heading2"/>
        <w:rPr>
          <w:rFonts w:ascii="Times New Roman" w:eastAsia="Times New Roman" w:hAnsi="Times New Roman" w:cs="Times New Roman"/>
        </w:rPr>
      </w:pPr>
      <w:bookmarkStart w:id="8" w:name="_xgb0hst5u06t" w:colFirst="0" w:colLast="0"/>
      <w:bookmarkEnd w:id="8"/>
      <w:r>
        <w:rPr>
          <w:rFonts w:ascii="Times New Roman" w:eastAsia="Times New Roman" w:hAnsi="Times New Roman" w:cs="Times New Roman"/>
        </w:rPr>
        <w:t>Presented simulations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4 results based on compiling a model , fixing spending at $1 and $11.51 and simulating outcomes for AFP, polio cases, and risk ranking. Each point or observation represents outcome measures based on 10,00</w:t>
      </w:r>
      <w:r>
        <w:rPr>
          <w:rFonts w:ascii="Times New Roman" w:eastAsia="Times New Roman" w:hAnsi="Times New Roman" w:cs="Times New Roman"/>
        </w:rPr>
        <w:t>0 results for each level of spending.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5705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c4&lt;-HydeSim(HydeNet::compileJagsModel(Net,data=list(MandS.popscaled=log(1)),n.chains=20),c("Polio_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ase_Count","sumAFP","lowered_priority","raised_priority"),n.iter=10000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c5&lt;-HydeSim(HydeNet::compileJagsModel(Net,data=list(MandS.popscaled=log(100001)),n.chains=20),c("Polio_Case_Count","sumAFP","lowered_priority","raised_priority"),n.iter=10000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6 presents simulations fixing AFP rates at 1/100000 compared to 4/10</w:t>
      </w:r>
      <w:r>
        <w:rPr>
          <w:rFonts w:ascii="Times New Roman" w:eastAsia="Times New Roman" w:hAnsi="Times New Roman" w:cs="Times New Roman"/>
        </w:rPr>
        <w:t>0000.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5705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_rate&lt;-HydeSim(HydeNet::compileJagsModel(Net,data=list(world_pop_u15=mean(exp(ls1$world_pop_u15)),sumAFP=ceiling(mean(exp(ls1$world_pop_u15))/100000*1)),n.chains=20),c("RiskScore","Polio_Case_Count","sumAFP","Env.Samples.Taken","QualRank","SiaBud.pops</w:t>
            </w:r>
            <w:r>
              <w:rPr>
                <w:rFonts w:ascii="Times New Roman" w:eastAsia="Times New Roman" w:hAnsi="Times New Roman" w:cs="Times New Roman"/>
              </w:rPr>
              <w:t>caled","QualRankChange","lowered_priority","raised_priority","MandS.popscaled",'world_pop_u15'),n.iter=10000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_rate&lt;-HydeSim(HydeNet::compileJagsModel(Net,data=list(world_pop_u15=mean(exp(ls1$world_pop_u15)),sumAFP=ceiling(mean(exp(ls1$world_pop_u15</w:t>
            </w:r>
            <w:r>
              <w:rPr>
                <w:rFonts w:ascii="Times New Roman" w:eastAsia="Times New Roman" w:hAnsi="Times New Roman" w:cs="Times New Roman"/>
              </w:rPr>
              <w:t>))/100000*4)),n.chains=20),c("RiskScore","Polio_Case_Count","sumAFP","Env.Samples.Taken","QualRank","SiaBud.popscaled","QualRankChange","lowered_priority","raised_priority",'MandS.popscaled','world_pop_u15'),n.iter=10000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ind(lower_rate,higher_rate) %&gt;%</w:t>
            </w:r>
            <w:r>
              <w:rPr>
                <w:rFonts w:ascii="Times New Roman" w:eastAsia="Times New Roman" w:hAnsi="Times New Roman" w:cs="Times New Roman"/>
              </w:rPr>
              <w:t>ddply(.,.(chain_index,Polio_Case_Count,sumAFP),summarize,"height"=length(raised_priority)) %&gt;% ggplot()+geom_boxplot(aes(x=ifelse(Polio_Case_Count&gt;15,15,Polio_Case_Count),y=log(height),colour=as.factor(sumAFP),group=interaction(ifelse(Polio_Case_Count&gt;15,1</w:t>
            </w:r>
            <w:r>
              <w:rPr>
                <w:rFonts w:ascii="Times New Roman" w:eastAsia="Times New Roman" w:hAnsi="Times New Roman" w:cs="Times New Roman"/>
              </w:rPr>
              <w:t>5,Polio_Case_Count),sumAFP)),position="identity",fill=NA)+theme_pander()+xlab("Polio Case Count")+ylab("Ln frequency in each Chain (10000)")+scale_colour_wsj(name="AFP Rate",labels=c("1/100000","4/100000")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057055">
      <w:pPr>
        <w:rPr>
          <w:rFonts w:ascii="Times New Roman" w:eastAsia="Times New Roman" w:hAnsi="Times New Roman" w:cs="Times New Roman"/>
        </w:rPr>
      </w:pPr>
    </w:p>
    <w:p w:rsidR="00057055" w:rsidRDefault="00CF4F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7 presents simulating polio case coun</w:t>
      </w:r>
      <w:r>
        <w:rPr>
          <w:rFonts w:ascii="Times New Roman" w:eastAsia="Times New Roman" w:hAnsi="Times New Roman" w:cs="Times New Roman"/>
        </w:rPr>
        <w:t>ts and lowering v. increasing risk rank of district.</w:t>
      </w:r>
    </w:p>
    <w:p w:rsidR="00057055" w:rsidRDefault="00057055">
      <w:pPr>
        <w:rPr>
          <w:rFonts w:ascii="Times New Roman" w:eastAsia="Times New Roman" w:hAnsi="Times New Roman" w:cs="Times New Roman"/>
        </w:rPr>
      </w:pPr>
    </w:p>
    <w:tbl>
      <w:tblPr>
        <w:tblStyle w:val="a8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57055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cases1&lt;-HydeSim(HydeNet::compileJagsModel(Net,n.chains=20),c("RiskScore","Polio_Case_Count","sumAFP","Env.Samples.Taken","QualRank","SiaBud.popscaled","QualRankChange","lowered_priority","raised_priority","MandS.popscaled",'world_pop_u15'),n.iter=1000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ut1&lt;-ddply(tencases1,.(ifelse(Polio_Case_Count&gt;15,15,Polio_Case_Count),chain_index),summarize,"lowered"=sum(lowered_priority)/length(lowered_priority),"raised"=sum(raised_priority)/length(raised_priority))</w:t>
            </w: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names(tout1)[1]&lt;-"Polio_case"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57055" w:rsidRDefault="00CF4F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plot(tout1)+geom_boxplot(aes(x=as.factor(Polio_case),y=lowered,colour="lowered"))+geom_boxplot(aes(x=as.factor(Polio_case),y=raised,colour="raised"))+theme_pander()+xlab("Polio Cases")+ylab("proportion of districts with case count lowered/raised")+scale_</w:t>
            </w:r>
            <w:r>
              <w:rPr>
                <w:rFonts w:ascii="Times New Roman" w:eastAsia="Times New Roman" w:hAnsi="Times New Roman" w:cs="Times New Roman"/>
              </w:rPr>
              <w:t>colour_colorblind(name="priority rank")</w:t>
            </w:r>
          </w:p>
          <w:p w:rsidR="00057055" w:rsidRDefault="00057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57055" w:rsidRDefault="00057055">
      <w:pPr>
        <w:rPr>
          <w:rFonts w:ascii="Times New Roman" w:eastAsia="Times New Roman" w:hAnsi="Times New Roman" w:cs="Times New Roman"/>
        </w:rPr>
      </w:pPr>
    </w:p>
    <w:sectPr w:rsidR="000570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055"/>
    <w:rsid w:val="00057055"/>
    <w:rsid w:val="00CF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ACD230-35AA-411E-AE45-F9DC2867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paperpile.com/c/nP6BzD/wvFT+qkM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865</Words>
  <Characters>16881</Characters>
  <Application>Microsoft Office Word</Application>
  <DocSecurity>0</DocSecurity>
  <Lines>26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Lowrie</dc:creator>
  <cp:lastModifiedBy>Karen Lowrie</cp:lastModifiedBy>
  <cp:revision>2</cp:revision>
  <dcterms:created xsi:type="dcterms:W3CDTF">2020-08-04T18:55:00Z</dcterms:created>
  <dcterms:modified xsi:type="dcterms:W3CDTF">2020-08-04T18:55:00Z</dcterms:modified>
</cp:coreProperties>
</file>